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0D8B140" w:rsidR="00DE23E8" w:rsidRDefault="00654E8F" w:rsidP="005C41E1">
      <w:pPr>
        <w:pStyle w:val="berschrift1"/>
      </w:pPr>
      <w:r w:rsidRPr="00994A3D">
        <w:t>Supplementary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76"/>
        <w:gridCol w:w="3504"/>
        <w:gridCol w:w="3213"/>
        <w:gridCol w:w="2284"/>
      </w:tblGrid>
      <w:tr w:rsidR="007F61D5" w:rsidRPr="00944ED8" w14:paraId="2C7C479D" w14:textId="77777777" w:rsidTr="00EF2312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1994" w14:textId="7EE5325F" w:rsidR="007F61D5" w:rsidRPr="007F61D5" w:rsidRDefault="007F61D5" w:rsidP="00EF2312">
            <w:r w:rsidRPr="007F61D5">
              <w:rPr>
                <w:b/>
                <w:bCs/>
              </w:rPr>
              <w:t>Supplementary Table 1</w:t>
            </w:r>
            <w:r w:rsidRPr="007F61D5">
              <w:t xml:space="preserve">. </w:t>
            </w:r>
            <w:r w:rsidRPr="007F61D5">
              <w:t>Original wording and translation of the FR-LF  </w:t>
            </w:r>
          </w:p>
        </w:tc>
      </w:tr>
      <w:tr w:rsidR="007F61D5" w:rsidRPr="000D5A3D" w14:paraId="5989202A" w14:textId="77777777" w:rsidTr="00EF2312">
        <w:trPr>
          <w:trHeight w:val="315"/>
        </w:trPr>
        <w:tc>
          <w:tcPr>
            <w:tcW w:w="39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2DD3" w14:textId="77777777" w:rsidR="007F61D5" w:rsidRPr="000D5A3D" w:rsidRDefault="007F61D5" w:rsidP="00EF2312">
            <w:pPr>
              <w:rPr>
                <w:b/>
                <w:bCs/>
              </w:rPr>
            </w:pPr>
            <w:r w:rsidRPr="000D5A3D">
              <w:rPr>
                <w:b/>
                <w:bCs/>
              </w:rPr>
              <w:t>Item</w:t>
            </w:r>
          </w:p>
        </w:tc>
        <w:tc>
          <w:tcPr>
            <w:tcW w:w="17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EBEB0" w14:textId="77777777" w:rsidR="007F61D5" w:rsidRPr="000D5A3D" w:rsidRDefault="007F61D5" w:rsidP="00EF2312">
            <w:pPr>
              <w:rPr>
                <w:b/>
                <w:bCs/>
              </w:rPr>
            </w:pPr>
            <w:r w:rsidRPr="000D5A3D">
              <w:rPr>
                <w:b/>
                <w:bCs/>
              </w:rPr>
              <w:t xml:space="preserve">German </w:t>
            </w:r>
          </w:p>
        </w:tc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620E8" w14:textId="77777777" w:rsidR="007F61D5" w:rsidRPr="000D5A3D" w:rsidRDefault="007F61D5" w:rsidP="00EF2312">
            <w:pPr>
              <w:rPr>
                <w:b/>
                <w:bCs/>
              </w:rPr>
            </w:pPr>
            <w:r w:rsidRPr="000D5A3D">
              <w:rPr>
                <w:b/>
                <w:bCs/>
              </w:rPr>
              <w:t xml:space="preserve">English 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93C40" w14:textId="77777777" w:rsidR="007F61D5" w:rsidRPr="000D5A3D" w:rsidRDefault="007F61D5" w:rsidP="00EF2312">
            <w:pPr>
              <w:rPr>
                <w:b/>
                <w:bCs/>
              </w:rPr>
            </w:pPr>
            <w:r w:rsidRPr="000D5A3D">
              <w:rPr>
                <w:b/>
                <w:bCs/>
              </w:rPr>
              <w:t xml:space="preserve">Dimension </w:t>
            </w:r>
          </w:p>
        </w:tc>
      </w:tr>
      <w:tr w:rsidR="007F61D5" w:rsidRPr="00944ED8" w14:paraId="2AFDEF4E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DEF2" w14:textId="77777777" w:rsidR="007F61D5" w:rsidRPr="000D5A3D" w:rsidRDefault="007F61D5" w:rsidP="00EF2312">
            <w:pPr>
              <w:jc w:val="right"/>
            </w:pPr>
            <w:r w:rsidRPr="000D5A3D">
              <w:t>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D523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Im nationalen Interesse ist unter bestimmten Umständen eine Diktatur die bessere Staatsform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76DB" w14:textId="77777777" w:rsidR="007F61D5" w:rsidRPr="000D5A3D" w:rsidRDefault="007F61D5" w:rsidP="00EF2312">
            <w:r w:rsidRPr="000D5A3D">
              <w:t xml:space="preserve">Under certain circumstances a dictatorship better serves the national interest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92EA" w14:textId="77777777" w:rsidR="007F61D5" w:rsidRPr="000D5A3D" w:rsidRDefault="007F61D5" w:rsidP="00EF2312">
            <w:r w:rsidRPr="000D5A3D">
              <w:t xml:space="preserve">Support for a right-wing dictatorship </w:t>
            </w:r>
          </w:p>
        </w:tc>
      </w:tr>
      <w:tr w:rsidR="007F61D5" w:rsidRPr="00944ED8" w14:paraId="2F7C10B7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4412" w14:textId="77777777" w:rsidR="007F61D5" w:rsidRPr="000D5A3D" w:rsidRDefault="007F61D5" w:rsidP="00EF2312">
            <w:pPr>
              <w:jc w:val="right"/>
            </w:pPr>
            <w:r w:rsidRPr="000D5A3D">
              <w:t>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6459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Ohne Judenvernichtung würde man Hitler heute als großen Staatsmann anseh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5CE9" w14:textId="77777777" w:rsidR="007F61D5" w:rsidRPr="000D5A3D" w:rsidRDefault="007F61D5" w:rsidP="00EF2312">
            <w:r w:rsidRPr="000D5A3D">
              <w:t xml:space="preserve">Had it not been for the Holocaust, Hitler would be regarded as a great statesman today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1216C" w14:textId="77777777" w:rsidR="007F61D5" w:rsidRPr="000D5A3D" w:rsidRDefault="007F61D5" w:rsidP="00EF2312">
            <w:r w:rsidRPr="000D5A3D">
              <w:t xml:space="preserve">Belittling the crimes of National Socialism </w:t>
            </w:r>
          </w:p>
        </w:tc>
      </w:tr>
      <w:tr w:rsidR="007F61D5" w:rsidRPr="00944ED8" w14:paraId="0446A550" w14:textId="77777777" w:rsidTr="00EF2312">
        <w:trPr>
          <w:trHeight w:val="126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0636" w14:textId="77777777" w:rsidR="007F61D5" w:rsidRPr="000D5A3D" w:rsidRDefault="007F61D5" w:rsidP="00EF2312">
            <w:pPr>
              <w:jc w:val="right"/>
            </w:pPr>
            <w:r w:rsidRPr="000D5A3D">
              <w:t>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1544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as Deutschland jetzt braucht, ist eine einzige starke Partei, die die Volksgemeinschaft insgesamt verkörpert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AEC3" w14:textId="77777777" w:rsidR="007F61D5" w:rsidRPr="000D5A3D" w:rsidRDefault="007F61D5" w:rsidP="00EF2312">
            <w:r w:rsidRPr="000D5A3D">
              <w:t xml:space="preserve">Germany needs a strong single party that represents the ethnic community as a whole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E5F9C" w14:textId="77777777" w:rsidR="007F61D5" w:rsidRPr="000D5A3D" w:rsidRDefault="007F61D5" w:rsidP="00EF2312">
            <w:r w:rsidRPr="000D5A3D">
              <w:t xml:space="preserve">Support for a right-wing dictatorship </w:t>
            </w:r>
          </w:p>
        </w:tc>
      </w:tr>
      <w:tr w:rsidR="007F61D5" w:rsidRPr="00944ED8" w14:paraId="7F093080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A609" w14:textId="77777777" w:rsidR="007F61D5" w:rsidRPr="000D5A3D" w:rsidRDefault="007F61D5" w:rsidP="00EF2312">
            <w:pPr>
              <w:jc w:val="right"/>
            </w:pPr>
            <w:r w:rsidRPr="000D5A3D">
              <w:t>4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750C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ir sollten einen Führer haben, der Deutschland zum Wohle aller mit starker Hand regiert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15AA" w14:textId="77777777" w:rsidR="007F61D5" w:rsidRPr="000D5A3D" w:rsidRDefault="007F61D5" w:rsidP="00EF2312">
            <w:r w:rsidRPr="000D5A3D">
              <w:t xml:space="preserve">We should have a leader that rules Germany with a firm hand to the benefit of all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FF75" w14:textId="77777777" w:rsidR="007F61D5" w:rsidRPr="000D5A3D" w:rsidRDefault="007F61D5" w:rsidP="00EF2312">
            <w:r w:rsidRPr="000D5A3D">
              <w:t xml:space="preserve">Support for a right-wing dictatorship </w:t>
            </w:r>
          </w:p>
        </w:tc>
      </w:tr>
      <w:tr w:rsidR="007F61D5" w:rsidRPr="000D5A3D" w14:paraId="02763929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883A" w14:textId="77777777" w:rsidR="007F61D5" w:rsidRPr="000D5A3D" w:rsidRDefault="007F61D5" w:rsidP="00EF2312">
            <w:pPr>
              <w:jc w:val="right"/>
            </w:pPr>
            <w:r w:rsidRPr="000D5A3D">
              <w:t>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D7F0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ie in der Natur sollte sich in der Gesellschaft immer der Stärkere durchsetz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CD4E0" w14:textId="77777777" w:rsidR="007F61D5" w:rsidRPr="000D5A3D" w:rsidRDefault="007F61D5" w:rsidP="00EF2312">
            <w:r w:rsidRPr="000D5A3D">
              <w:t xml:space="preserve">Just as in nature, the strongest in a society should always get their way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622D" w14:textId="77777777" w:rsidR="007F61D5" w:rsidRPr="000D5A3D" w:rsidRDefault="007F61D5" w:rsidP="00EF2312">
            <w:r w:rsidRPr="000D5A3D">
              <w:t xml:space="preserve">Social Darwinism </w:t>
            </w:r>
          </w:p>
        </w:tc>
      </w:tr>
      <w:tr w:rsidR="007F61D5" w:rsidRPr="000D5A3D" w14:paraId="3C16D4BB" w14:textId="77777777" w:rsidTr="00EF2312">
        <w:trPr>
          <w:trHeight w:val="63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8116" w14:textId="77777777" w:rsidR="007F61D5" w:rsidRPr="000D5A3D" w:rsidRDefault="007F61D5" w:rsidP="00EF2312">
            <w:pPr>
              <w:jc w:val="right"/>
            </w:pPr>
            <w:r w:rsidRPr="000D5A3D">
              <w:t>6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DC64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ie Ausländer kommen nur hierher, um unseren Sozialstaat auszunutz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F064" w14:textId="77777777" w:rsidR="007F61D5" w:rsidRPr="000D5A3D" w:rsidRDefault="007F61D5" w:rsidP="00EF2312">
            <w:r w:rsidRPr="000D5A3D">
              <w:t xml:space="preserve">Foreigners only come here to abuse the welfare system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F1A2" w14:textId="77777777" w:rsidR="007F61D5" w:rsidRPr="000D5A3D" w:rsidRDefault="007F61D5" w:rsidP="00EF2312">
            <w:r w:rsidRPr="000D5A3D">
              <w:t xml:space="preserve">Xenophobia </w:t>
            </w:r>
          </w:p>
        </w:tc>
      </w:tr>
      <w:tr w:rsidR="007F61D5" w:rsidRPr="000D5A3D" w14:paraId="7D54E81F" w14:textId="77777777" w:rsidTr="00EF2312">
        <w:trPr>
          <w:trHeight w:val="63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CD98" w14:textId="77777777" w:rsidR="007F61D5" w:rsidRPr="000D5A3D" w:rsidRDefault="007F61D5" w:rsidP="00EF2312">
            <w:pPr>
              <w:jc w:val="right"/>
            </w:pPr>
            <w:r w:rsidRPr="000D5A3D">
              <w:t>7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1AE2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Auch heute noch ist der Einfluss der Juden zu groß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321B2" w14:textId="77777777" w:rsidR="007F61D5" w:rsidRPr="000D5A3D" w:rsidRDefault="007F61D5" w:rsidP="00EF2312">
            <w:r w:rsidRPr="000D5A3D">
              <w:t xml:space="preserve">The influence of the Jews is still too strong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A272" w14:textId="77777777" w:rsidR="007F61D5" w:rsidRPr="000D5A3D" w:rsidRDefault="007F61D5" w:rsidP="00EF2312">
            <w:r w:rsidRPr="000D5A3D">
              <w:t xml:space="preserve">Antisemitism </w:t>
            </w:r>
          </w:p>
        </w:tc>
      </w:tr>
      <w:tr w:rsidR="007F61D5" w:rsidRPr="000D5A3D" w14:paraId="0254D736" w14:textId="77777777" w:rsidTr="00EF2312">
        <w:trPr>
          <w:trHeight w:val="63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DF14" w14:textId="77777777" w:rsidR="007F61D5" w:rsidRPr="000D5A3D" w:rsidRDefault="007F61D5" w:rsidP="00EF2312">
            <w:pPr>
              <w:jc w:val="right"/>
            </w:pPr>
            <w:r w:rsidRPr="000D5A3D">
              <w:t>8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D8CF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ir sollten endlich wieder Mut zu einem starken Nationalgefühl hab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4F2C" w14:textId="77777777" w:rsidR="007F61D5" w:rsidRPr="000D5A3D" w:rsidRDefault="007F61D5" w:rsidP="00EF2312">
            <w:r w:rsidRPr="000D5A3D">
              <w:t xml:space="preserve">We should dare to have strong nationalist feelings again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319E3" w14:textId="77777777" w:rsidR="007F61D5" w:rsidRPr="000D5A3D" w:rsidRDefault="007F61D5" w:rsidP="00EF2312">
            <w:r w:rsidRPr="000D5A3D">
              <w:t xml:space="preserve">Chauvinism </w:t>
            </w:r>
          </w:p>
        </w:tc>
      </w:tr>
      <w:tr w:rsidR="007F61D5" w:rsidRPr="000D5A3D" w14:paraId="388D958C" w14:textId="77777777" w:rsidTr="00EF2312">
        <w:trPr>
          <w:trHeight w:val="63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0D982" w14:textId="77777777" w:rsidR="007F61D5" w:rsidRPr="000D5A3D" w:rsidRDefault="007F61D5" w:rsidP="00EF2312">
            <w:pPr>
              <w:jc w:val="right"/>
            </w:pPr>
            <w:r w:rsidRPr="000D5A3D">
              <w:lastRenderedPageBreak/>
              <w:t>9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0E1E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Eigentlich sind die Deutschen anderen Völkern von Natur aus überleg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8715" w14:textId="77777777" w:rsidR="007F61D5" w:rsidRPr="000D5A3D" w:rsidRDefault="007F61D5" w:rsidP="00EF2312">
            <w:r w:rsidRPr="000D5A3D">
              <w:t xml:space="preserve">The Germans are actually superior to other people in nature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F44A" w14:textId="77777777" w:rsidR="007F61D5" w:rsidRPr="000D5A3D" w:rsidRDefault="007F61D5" w:rsidP="00EF2312">
            <w:r w:rsidRPr="000D5A3D">
              <w:t xml:space="preserve">Social Darwinism </w:t>
            </w:r>
          </w:p>
        </w:tc>
      </w:tr>
      <w:tr w:rsidR="007F61D5" w:rsidRPr="000D5A3D" w14:paraId="5CC96065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EED75" w14:textId="77777777" w:rsidR="007F61D5" w:rsidRPr="000D5A3D" w:rsidRDefault="007F61D5" w:rsidP="00EF2312">
            <w:pPr>
              <w:jc w:val="right"/>
            </w:pPr>
            <w:r w:rsidRPr="000D5A3D">
              <w:t>10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73EE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enn Arbeitsplätze knapp werden, sollte man die Ausländer wieder in ihre Heimat zurückschick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1D71" w14:textId="77777777" w:rsidR="007F61D5" w:rsidRPr="000D5A3D" w:rsidRDefault="007F61D5" w:rsidP="00EF2312">
            <w:r w:rsidRPr="000D5A3D">
              <w:t xml:space="preserve">When jobs are scarce, foreigners should be sent home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69CA" w14:textId="77777777" w:rsidR="007F61D5" w:rsidRPr="000D5A3D" w:rsidRDefault="007F61D5" w:rsidP="00EF2312">
            <w:r w:rsidRPr="000D5A3D">
              <w:t xml:space="preserve">Xenophobia </w:t>
            </w:r>
          </w:p>
        </w:tc>
      </w:tr>
      <w:tr w:rsidR="007F61D5" w:rsidRPr="00944ED8" w14:paraId="3FBA3E99" w14:textId="77777777" w:rsidTr="00EF2312">
        <w:trPr>
          <w:trHeight w:val="126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3DFC1" w14:textId="77777777" w:rsidR="007F61D5" w:rsidRPr="000D5A3D" w:rsidRDefault="007F61D5" w:rsidP="00EF2312">
            <w:pPr>
              <w:jc w:val="right"/>
            </w:pPr>
            <w:r w:rsidRPr="000D5A3D">
              <w:t>11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BB984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ie Verbrechen des Nationalsozialismus sind in der Geschichtsschreibung weit übertrieben word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E4F5" w14:textId="77777777" w:rsidR="007F61D5" w:rsidRPr="000D5A3D" w:rsidRDefault="007F61D5" w:rsidP="00EF2312">
            <w:r w:rsidRPr="000D5A3D">
              <w:t xml:space="preserve">The crimes of National Socialism have been greatly exaggerated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42FA" w14:textId="77777777" w:rsidR="007F61D5" w:rsidRPr="000D5A3D" w:rsidRDefault="007F61D5" w:rsidP="00EF2312">
            <w:r w:rsidRPr="000D5A3D">
              <w:t xml:space="preserve">Belittling the crimes of National Socialism </w:t>
            </w:r>
          </w:p>
        </w:tc>
      </w:tr>
      <w:tr w:rsidR="007F61D5" w:rsidRPr="000D5A3D" w14:paraId="4B351B87" w14:textId="77777777" w:rsidTr="00EF2312">
        <w:trPr>
          <w:trHeight w:val="126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03BE3" w14:textId="77777777" w:rsidR="007F61D5" w:rsidRPr="000D5A3D" w:rsidRDefault="007F61D5" w:rsidP="00EF2312">
            <w:pPr>
              <w:jc w:val="right"/>
            </w:pPr>
            <w:r w:rsidRPr="000D5A3D">
              <w:t>12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582C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Was unser Land heute braucht, ist ein hartes und energisches Durchsetzen deutscher Interessen gegenüber dem Ausland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14842" w14:textId="77777777" w:rsidR="007F61D5" w:rsidRPr="000D5A3D" w:rsidRDefault="007F61D5" w:rsidP="00EF2312">
            <w:r w:rsidRPr="000D5A3D">
              <w:t xml:space="preserve">Today our country needs to firmly and energetically enforce its interests against other nations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CF42" w14:textId="77777777" w:rsidR="007F61D5" w:rsidRPr="000D5A3D" w:rsidRDefault="007F61D5" w:rsidP="00EF2312">
            <w:r w:rsidRPr="000D5A3D">
              <w:t xml:space="preserve">Chauvinism </w:t>
            </w:r>
          </w:p>
        </w:tc>
      </w:tr>
      <w:tr w:rsidR="007F61D5" w:rsidRPr="000D5A3D" w14:paraId="5459C15C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D57F" w14:textId="77777777" w:rsidR="007F61D5" w:rsidRPr="000D5A3D" w:rsidRDefault="007F61D5" w:rsidP="00EF2312">
            <w:pPr>
              <w:jc w:val="right"/>
            </w:pPr>
            <w:r w:rsidRPr="000D5A3D">
              <w:t>13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3F9B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ie Juden arbeiten mehr als andere Menschen mit üblen Tricks, um das zu erreichen, was sie woll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E851" w14:textId="77777777" w:rsidR="007F61D5" w:rsidRPr="000D5A3D" w:rsidRDefault="007F61D5" w:rsidP="00EF2312">
            <w:r w:rsidRPr="000D5A3D">
              <w:t xml:space="preserve">More than other people, the Jews use dirty tricks to achieve their goals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1816" w14:textId="77777777" w:rsidR="007F61D5" w:rsidRPr="000D5A3D" w:rsidRDefault="007F61D5" w:rsidP="00EF2312">
            <w:r w:rsidRPr="000D5A3D">
              <w:t xml:space="preserve">Antisemitism </w:t>
            </w:r>
          </w:p>
        </w:tc>
      </w:tr>
      <w:tr w:rsidR="007F61D5" w:rsidRPr="000D5A3D" w14:paraId="57716EBF" w14:textId="77777777" w:rsidTr="00EF2312">
        <w:trPr>
          <w:trHeight w:val="1260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BB733" w14:textId="77777777" w:rsidR="007F61D5" w:rsidRPr="000D5A3D" w:rsidRDefault="007F61D5" w:rsidP="00EF2312">
            <w:pPr>
              <w:jc w:val="right"/>
            </w:pPr>
            <w:r w:rsidRPr="000D5A3D">
              <w:t>14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CBA9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as oberste Ziel der deutschen Politik sollte es sein, Deutschland die Macht und Geltung zu verschaffen, die ihm zusteht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EBB6" w14:textId="77777777" w:rsidR="007F61D5" w:rsidRPr="000D5A3D" w:rsidRDefault="007F61D5" w:rsidP="00EF2312">
            <w:r w:rsidRPr="000D5A3D">
              <w:t xml:space="preserve">The highest aim of German politicians should be to ensure that Germany has the power and recognition it deserves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36C5F" w14:textId="77777777" w:rsidR="007F61D5" w:rsidRPr="000D5A3D" w:rsidRDefault="007F61D5" w:rsidP="00EF2312">
            <w:r w:rsidRPr="000D5A3D">
              <w:t xml:space="preserve">Chauvinism </w:t>
            </w:r>
          </w:p>
        </w:tc>
      </w:tr>
      <w:tr w:rsidR="007F61D5" w:rsidRPr="000D5A3D" w14:paraId="1992069B" w14:textId="77777777" w:rsidTr="00EF2312">
        <w:trPr>
          <w:trHeight w:val="31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8781" w14:textId="77777777" w:rsidR="007F61D5" w:rsidRPr="000D5A3D" w:rsidRDefault="007F61D5" w:rsidP="00EF2312">
            <w:pPr>
              <w:jc w:val="right"/>
            </w:pPr>
            <w:r w:rsidRPr="000D5A3D">
              <w:t>15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2BD8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Es gibt wertvolles und unwertes Leben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B7FC" w14:textId="77777777" w:rsidR="007F61D5" w:rsidRPr="000D5A3D" w:rsidRDefault="007F61D5" w:rsidP="00EF2312">
            <w:r w:rsidRPr="000D5A3D">
              <w:t xml:space="preserve">There is worthy and unworthy life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396E" w14:textId="77777777" w:rsidR="007F61D5" w:rsidRPr="000D5A3D" w:rsidRDefault="007F61D5" w:rsidP="00EF2312">
            <w:r w:rsidRPr="000D5A3D">
              <w:t xml:space="preserve">Social Darwinism </w:t>
            </w:r>
          </w:p>
        </w:tc>
      </w:tr>
      <w:tr w:rsidR="007F61D5" w:rsidRPr="000D5A3D" w14:paraId="5775DE07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43364" w14:textId="77777777" w:rsidR="007F61D5" w:rsidRPr="000D5A3D" w:rsidRDefault="007F61D5" w:rsidP="00EF2312">
            <w:pPr>
              <w:jc w:val="right"/>
            </w:pPr>
            <w:r w:rsidRPr="000D5A3D">
              <w:t>16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36F5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ie Bundesrepublik ist durch die vielen Ausländer in einem gefährlichen Maß überfremdet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D0E40" w14:textId="77777777" w:rsidR="007F61D5" w:rsidRPr="000D5A3D" w:rsidRDefault="007F61D5" w:rsidP="00EF2312">
            <w:r w:rsidRPr="000D5A3D">
              <w:t xml:space="preserve">Germany is losing its identity because of the large number of foreigners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7E66" w14:textId="77777777" w:rsidR="007F61D5" w:rsidRPr="000D5A3D" w:rsidRDefault="007F61D5" w:rsidP="00EF2312">
            <w:r w:rsidRPr="000D5A3D">
              <w:t xml:space="preserve">Xenophobia </w:t>
            </w:r>
          </w:p>
        </w:tc>
      </w:tr>
      <w:tr w:rsidR="007F61D5" w:rsidRPr="000D5A3D" w14:paraId="5B46D7B9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39D9D" w14:textId="77777777" w:rsidR="007F61D5" w:rsidRPr="000D5A3D" w:rsidRDefault="007F61D5" w:rsidP="00EF2312">
            <w:pPr>
              <w:jc w:val="right"/>
            </w:pPr>
            <w:r w:rsidRPr="000D5A3D">
              <w:t>17</w:t>
            </w:r>
          </w:p>
        </w:tc>
        <w:tc>
          <w:tcPr>
            <w:tcW w:w="1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7F87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ie Juden haben einfach etwas Besonderes und Eigentümliches an sich und passen nicht so recht zu uns. 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42AB" w14:textId="77777777" w:rsidR="007F61D5" w:rsidRPr="000D5A3D" w:rsidRDefault="007F61D5" w:rsidP="00EF2312">
            <w:r w:rsidRPr="000D5A3D">
              <w:t xml:space="preserve">The Jews just have something peculiar about them and don’t really fit in with us. 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9827" w14:textId="77777777" w:rsidR="007F61D5" w:rsidRPr="000D5A3D" w:rsidRDefault="007F61D5" w:rsidP="00EF2312">
            <w:r w:rsidRPr="000D5A3D">
              <w:t xml:space="preserve">Antisemitism </w:t>
            </w:r>
          </w:p>
        </w:tc>
      </w:tr>
      <w:tr w:rsidR="007F61D5" w:rsidRPr="00944ED8" w14:paraId="7FC04BAE" w14:textId="77777777" w:rsidTr="00EF2312">
        <w:trPr>
          <w:trHeight w:val="945"/>
        </w:trPr>
        <w:tc>
          <w:tcPr>
            <w:tcW w:w="397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EBFF4" w14:textId="77777777" w:rsidR="007F61D5" w:rsidRPr="000D5A3D" w:rsidRDefault="007F61D5" w:rsidP="00EF2312">
            <w:pPr>
              <w:jc w:val="right"/>
            </w:pPr>
            <w:r w:rsidRPr="000D5A3D">
              <w:lastRenderedPageBreak/>
              <w:t>18</w:t>
            </w:r>
          </w:p>
        </w:tc>
        <w:tc>
          <w:tcPr>
            <w:tcW w:w="179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A6D51F" w14:textId="77777777" w:rsidR="007F61D5" w:rsidRPr="007F61D5" w:rsidRDefault="007F61D5" w:rsidP="00EF2312">
            <w:pPr>
              <w:rPr>
                <w:lang w:val="de-DE"/>
              </w:rPr>
            </w:pPr>
            <w:r w:rsidRPr="007F61D5">
              <w:rPr>
                <w:lang w:val="de-DE"/>
              </w:rPr>
              <w:t xml:space="preserve">Der Nationalsozialismus hatte auch seine guten Seiten. </w:t>
            </w:r>
          </w:p>
        </w:tc>
        <w:tc>
          <w:tcPr>
            <w:tcW w:w="16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4AEC2A" w14:textId="77777777" w:rsidR="007F61D5" w:rsidRPr="000D5A3D" w:rsidRDefault="007F61D5" w:rsidP="00EF2312">
            <w:r w:rsidRPr="000D5A3D">
              <w:t xml:space="preserve">National Socialism also had positive aspects. 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52E24C" w14:textId="77777777" w:rsidR="007F61D5" w:rsidRPr="000D5A3D" w:rsidRDefault="007F61D5" w:rsidP="00EF2312">
            <w:r w:rsidRPr="000D5A3D">
              <w:t xml:space="preserve">Belittling the crimes of National Socialism </w:t>
            </w:r>
          </w:p>
        </w:tc>
      </w:tr>
    </w:tbl>
    <w:p w14:paraId="0F245CC2" w14:textId="77777777" w:rsidR="007F61D5" w:rsidRPr="000D5A3D" w:rsidRDefault="007F61D5" w:rsidP="007F61D5"/>
    <w:p w14:paraId="2F846D2F" w14:textId="77777777" w:rsidR="007F61D5" w:rsidRPr="007F61D5" w:rsidRDefault="007F61D5" w:rsidP="007F61D5"/>
    <w:sectPr w:rsidR="007F61D5" w:rsidRPr="007F61D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BF38" w14:textId="77777777" w:rsidR="00602F04" w:rsidRDefault="00602F04" w:rsidP="00117666">
      <w:pPr>
        <w:spacing w:after="0"/>
      </w:pPr>
      <w:r>
        <w:separator/>
      </w:r>
    </w:p>
  </w:endnote>
  <w:endnote w:type="continuationSeparator" w:id="0">
    <w:p w14:paraId="43464C81" w14:textId="77777777" w:rsidR="00602F04" w:rsidRDefault="00602F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8E4C0" w14:textId="77777777" w:rsidR="00602F04" w:rsidRDefault="00602F04" w:rsidP="00117666">
      <w:pPr>
        <w:spacing w:after="0"/>
      </w:pPr>
      <w:r>
        <w:separator/>
      </w:r>
    </w:p>
  </w:footnote>
  <w:footnote w:type="continuationSeparator" w:id="0">
    <w:p w14:paraId="78DBA56D" w14:textId="77777777" w:rsidR="00602F04" w:rsidRDefault="00602F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741"/>
    <w:rsid w:val="00267D18"/>
    <w:rsid w:val="002868E2"/>
    <w:rsid w:val="002869C3"/>
    <w:rsid w:val="002936E4"/>
    <w:rsid w:val="002B4A57"/>
    <w:rsid w:val="002C74CA"/>
    <w:rsid w:val="00345FF3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02F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61D5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ller, Ayline</cp:lastModifiedBy>
  <cp:revision>2</cp:revision>
  <cp:lastPrinted>2013-10-03T12:51:00Z</cp:lastPrinted>
  <dcterms:created xsi:type="dcterms:W3CDTF">2025-03-19T11:37:00Z</dcterms:created>
  <dcterms:modified xsi:type="dcterms:W3CDTF">2025-03-19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